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A6A023" w14:textId="41CD487F" w:rsidR="00374C00" w:rsidRDefault="00374C00" w:rsidP="00374C00">
      <w:pPr>
        <w:rPr>
          <w:b/>
          <w:bCs/>
        </w:rPr>
      </w:pPr>
      <w:r w:rsidRPr="00570BF6">
        <w:rPr>
          <w:b/>
          <w:bCs/>
          <w:color w:val="0070C0"/>
        </w:rPr>
        <w:t xml:space="preserve">Supplementary File </w:t>
      </w:r>
      <w:r w:rsidR="00895B8C">
        <w:rPr>
          <w:b/>
          <w:bCs/>
          <w:color w:val="0070C0"/>
        </w:rPr>
        <w:t>3</w:t>
      </w:r>
      <w:r w:rsidRPr="00570BF6">
        <w:rPr>
          <w:b/>
          <w:bCs/>
        </w:rPr>
        <w:t xml:space="preserve">: </w:t>
      </w:r>
      <w:r>
        <w:rPr>
          <w:b/>
          <w:bCs/>
        </w:rPr>
        <w:t>Patient Partner Involvement</w:t>
      </w:r>
      <w:r w:rsidR="001F2B3D">
        <w:rPr>
          <w:b/>
          <w:bCs/>
        </w:rPr>
        <w:t xml:space="preserve"> in Methods</w:t>
      </w:r>
    </w:p>
    <w:p w14:paraId="320DAB77" w14:textId="5177BD0F" w:rsidR="00374C00" w:rsidRDefault="00374C00" w:rsidP="00374C00">
      <w:pPr>
        <w:rPr>
          <w:b/>
          <w:bCs/>
        </w:rPr>
      </w:pPr>
    </w:p>
    <w:p w14:paraId="799CD791" w14:textId="1106BDD4" w:rsidR="00374C00" w:rsidRDefault="00374C00" w:rsidP="00374C00">
      <w:pPr>
        <w:rPr>
          <w:b/>
          <w:bCs/>
        </w:rPr>
      </w:pPr>
    </w:p>
    <w:p w14:paraId="4AAD3413" w14:textId="77777777" w:rsidR="00374C00" w:rsidRDefault="00374C00" w:rsidP="00374C00">
      <w:pPr>
        <w:rPr>
          <w:b/>
          <w:bCs/>
        </w:rPr>
      </w:pPr>
    </w:p>
    <w:p w14:paraId="4880A6CA" w14:textId="77777777" w:rsidR="004412BD" w:rsidRDefault="004412BD"/>
    <w:p w14:paraId="0A8B7219" w14:textId="77777777" w:rsidR="004412BD" w:rsidRDefault="00A20542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1" locked="0" layoutInCell="1" allowOverlap="1" wp14:anchorId="45F623B3" wp14:editId="0EC47374">
                <wp:simplePos x="0" y="0"/>
                <wp:positionH relativeFrom="column">
                  <wp:posOffset>11430</wp:posOffset>
                </wp:positionH>
                <wp:positionV relativeFrom="paragraph">
                  <wp:posOffset>86360</wp:posOffset>
                </wp:positionV>
                <wp:extent cx="2790190" cy="1210945"/>
                <wp:effectExtent l="0" t="0" r="10160" b="27305"/>
                <wp:wrapSquare wrapText="bothSides"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0190" cy="121094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16F680" w14:textId="77777777" w:rsidR="003614E0" w:rsidRDefault="007011E3" w:rsidP="003614E0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PREPARATORY PHASE:</w:t>
                            </w:r>
                          </w:p>
                          <w:p w14:paraId="3FFB75ED" w14:textId="77777777" w:rsidR="00A20542" w:rsidRDefault="00A20542" w:rsidP="003614E0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2CE7CE61" w14:textId="77777777" w:rsidR="007011E3" w:rsidRPr="007011E3" w:rsidRDefault="007011E3" w:rsidP="007011E3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b/>
                              </w:rPr>
                            </w:pPr>
                            <w:r w:rsidRPr="007011E3">
                              <w:rPr>
                                <w:b/>
                              </w:rPr>
                              <w:t>Identifying and prioritizing research questions</w:t>
                            </w:r>
                          </w:p>
                          <w:p w14:paraId="19C05D7A" w14:textId="77777777" w:rsidR="00A20542" w:rsidRPr="007011E3" w:rsidRDefault="00A20542" w:rsidP="00A20542">
                            <w:pPr>
                              <w:pStyle w:val="ListParagraph"/>
                              <w:rPr>
                                <w:b/>
                              </w:rPr>
                            </w:pPr>
                          </w:p>
                          <w:p w14:paraId="03CED97B" w14:textId="77777777" w:rsidR="007011E3" w:rsidRDefault="007011E3" w:rsidP="003614E0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3179F417" w14:textId="77777777" w:rsidR="007011E3" w:rsidRDefault="007011E3" w:rsidP="003614E0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2E95D6DF" w14:textId="77777777" w:rsidR="007011E3" w:rsidRPr="00E549B6" w:rsidRDefault="007011E3" w:rsidP="003614E0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4560EB8C" w14:textId="77777777" w:rsidR="003614E0" w:rsidRDefault="003614E0" w:rsidP="003614E0"/>
                          <w:p w14:paraId="32393F17" w14:textId="77777777" w:rsidR="003614E0" w:rsidRDefault="003614E0" w:rsidP="003614E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5F623B3" id="Rounded Rectangle 17" o:spid="_x0000_s1026" style="position:absolute;margin-left:.9pt;margin-top:6.8pt;width:219.7pt;height:95.35pt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" fillcolor="#5b9bd5 [3204]" strokecolor="#1f4d78 [1604]" strokeweight="1pt">
                <v:stroke joinstyle="miter"/>
                <v:textbox>
                  <w:txbxContent>
                    <w:p w14:paraId="4416F680" w14:textId="77777777" w:rsidR="003614E0" w:rsidRDefault="007011E3" w:rsidP="003614E0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PREPARATORY PHASE:</w:t>
                      </w:r>
                    </w:p>
                    <w:p w14:paraId="3FFB75ED" w14:textId="77777777" w:rsidR="00A20542" w:rsidRDefault="00A20542" w:rsidP="003614E0">
                      <w:pPr>
                        <w:jc w:val="center"/>
                        <w:rPr>
                          <w:b/>
                        </w:rPr>
                      </w:pPr>
                    </w:p>
                    <w:p w14:paraId="2CE7CE61" w14:textId="77777777" w:rsidR="007011E3" w:rsidRPr="007011E3" w:rsidRDefault="007011E3" w:rsidP="007011E3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rPr>
                          <w:b/>
                        </w:rPr>
                      </w:pPr>
                      <w:r w:rsidRPr="007011E3">
                        <w:rPr>
                          <w:b/>
                        </w:rPr>
                        <w:t>Identifying and prioritizing research questions</w:t>
                      </w:r>
                    </w:p>
                    <w:p w14:paraId="19C05D7A" w14:textId="77777777" w:rsidR="00A20542" w:rsidRPr="007011E3" w:rsidRDefault="00A20542" w:rsidP="00A20542">
                      <w:pPr>
                        <w:pStyle w:val="ListParagraph"/>
                        <w:rPr>
                          <w:b/>
                        </w:rPr>
                      </w:pPr>
                    </w:p>
                    <w:p w14:paraId="03CED97B" w14:textId="77777777" w:rsidR="007011E3" w:rsidRDefault="007011E3" w:rsidP="003614E0">
                      <w:pPr>
                        <w:jc w:val="center"/>
                        <w:rPr>
                          <w:b/>
                        </w:rPr>
                      </w:pPr>
                    </w:p>
                    <w:p w14:paraId="3179F417" w14:textId="77777777" w:rsidR="007011E3" w:rsidRDefault="007011E3" w:rsidP="003614E0">
                      <w:pPr>
                        <w:jc w:val="center"/>
                        <w:rPr>
                          <w:b/>
                        </w:rPr>
                      </w:pPr>
                    </w:p>
                    <w:p w14:paraId="2E95D6DF" w14:textId="77777777" w:rsidR="007011E3" w:rsidRPr="00E549B6" w:rsidRDefault="007011E3" w:rsidP="003614E0">
                      <w:pPr>
                        <w:jc w:val="center"/>
                        <w:rPr>
                          <w:b/>
                        </w:rPr>
                      </w:pPr>
                    </w:p>
                    <w:p w14:paraId="4560EB8C" w14:textId="77777777" w:rsidR="003614E0" w:rsidRDefault="003614E0" w:rsidP="003614E0"/>
                    <w:p w14:paraId="32393F17" w14:textId="77777777" w:rsidR="003614E0" w:rsidRDefault="003614E0" w:rsidP="003614E0">
                      <w:pPr>
                        <w:jc w:val="center"/>
                      </w:pPr>
                    </w:p>
                  </w:txbxContent>
                </v:textbox>
                <w10:wrap type="square"/>
              </v:roundrect>
            </w:pict>
          </mc:Fallback>
        </mc:AlternateContent>
      </w:r>
    </w:p>
    <w:p w14:paraId="22A4CCFA" w14:textId="2C487578" w:rsidR="004412BD" w:rsidRDefault="004412BD"/>
    <w:p w14:paraId="27584686" w14:textId="72CF5887" w:rsidR="004412BD" w:rsidRDefault="00374C0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218DF26C" wp14:editId="326DBE3B">
                <wp:simplePos x="0" y="0"/>
                <wp:positionH relativeFrom="column">
                  <wp:posOffset>2806700</wp:posOffset>
                </wp:positionH>
                <wp:positionV relativeFrom="paragraph">
                  <wp:posOffset>82550</wp:posOffset>
                </wp:positionV>
                <wp:extent cx="4916384" cy="62280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16384" cy="622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87B4EA" w14:textId="074723E5" w:rsidR="00AE0EC4" w:rsidRDefault="00AE0EC4" w:rsidP="00AE0EC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Researchers and patient partners </w:t>
                            </w:r>
                            <w:r w:rsidR="00AA218D">
                              <w:t xml:space="preserve">in Canada </w:t>
                            </w:r>
                            <w:r w:rsidR="00374C00">
                              <w:t>refine</w:t>
                            </w:r>
                            <w:r>
                              <w:t xml:space="preserve"> </w:t>
                            </w:r>
                            <w:r w:rsidR="00374C00">
                              <w:t>the research objective</w:t>
                            </w:r>
                            <w:r>
                              <w:t xml:space="preserve"> in discussion </w:t>
                            </w:r>
                            <w:r w:rsidR="00374C00">
                              <w:t>over email.</w:t>
                            </w:r>
                          </w:p>
                          <w:p w14:paraId="71A9FF92" w14:textId="77777777" w:rsidR="00E549B6" w:rsidRDefault="00E549B6" w:rsidP="00E549B6">
                            <w:pPr>
                              <w:pStyle w:val="ListParagrap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8DF26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221pt;margin-top:6.5pt;width:387.1pt;height:49.0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" stroked="f">
                <v:textbox>
                  <w:txbxContent>
                    <w:p w14:paraId="7787B4EA" w14:textId="074723E5" w:rsidR="00AE0EC4" w:rsidRDefault="00AE0EC4" w:rsidP="00AE0EC4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Researchers and patient partners </w:t>
                      </w:r>
                      <w:r w:rsidR="00AA218D">
                        <w:t xml:space="preserve">in Canada </w:t>
                      </w:r>
                      <w:r w:rsidR="00374C00">
                        <w:t>refine</w:t>
                      </w:r>
                      <w:r>
                        <w:t xml:space="preserve"> </w:t>
                      </w:r>
                      <w:r w:rsidR="00374C00">
                        <w:t>the research objective</w:t>
                      </w:r>
                      <w:r>
                        <w:t xml:space="preserve"> in discussion </w:t>
                      </w:r>
                      <w:r w:rsidR="00374C00">
                        <w:t>over email.</w:t>
                      </w:r>
                    </w:p>
                    <w:p w14:paraId="71A9FF92" w14:textId="77777777" w:rsidR="00E549B6" w:rsidRDefault="00E549B6" w:rsidP="00E549B6">
                      <w:pPr>
                        <w:pStyle w:val="ListParagraph"/>
                      </w:pPr>
                    </w:p>
                  </w:txbxContent>
                </v:textbox>
              </v:shape>
            </w:pict>
          </mc:Fallback>
        </mc:AlternateContent>
      </w:r>
    </w:p>
    <w:p w14:paraId="009642E6" w14:textId="77777777" w:rsidR="004412BD" w:rsidRDefault="004412BD"/>
    <w:p w14:paraId="1F911838" w14:textId="77777777" w:rsidR="004412BD" w:rsidRDefault="004412BD"/>
    <w:p w14:paraId="1C5AEBB2" w14:textId="77777777" w:rsidR="004412BD" w:rsidRDefault="004412BD"/>
    <w:p w14:paraId="6710D85A" w14:textId="77777777" w:rsidR="004412BD" w:rsidRDefault="004412BD"/>
    <w:p w14:paraId="0C48DE3C" w14:textId="77777777" w:rsidR="004412BD" w:rsidRDefault="004412BD"/>
    <w:p w14:paraId="62826462" w14:textId="77777777" w:rsidR="004412BD" w:rsidRDefault="00AE0EC4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1" locked="0" layoutInCell="1" allowOverlap="1" wp14:anchorId="7403C91C" wp14:editId="504725B1">
                <wp:simplePos x="0" y="0"/>
                <wp:positionH relativeFrom="column">
                  <wp:posOffset>11942</wp:posOffset>
                </wp:positionH>
                <wp:positionV relativeFrom="paragraph">
                  <wp:posOffset>134867</wp:posOffset>
                </wp:positionV>
                <wp:extent cx="2790190" cy="1210945"/>
                <wp:effectExtent l="0" t="0" r="10160" b="27305"/>
                <wp:wrapSquare wrapText="bothSides"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0190" cy="121094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AABE72" w14:textId="77777777" w:rsidR="007011E3" w:rsidRDefault="007011E3" w:rsidP="007011E3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XECUTION PHASE:</w:t>
                            </w:r>
                          </w:p>
                          <w:p w14:paraId="6858D136" w14:textId="77777777" w:rsidR="00AE0EC4" w:rsidRDefault="00AE0EC4" w:rsidP="007011E3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325EEE7E" w14:textId="77777777" w:rsidR="007011E3" w:rsidRPr="007011E3" w:rsidRDefault="007011E3" w:rsidP="007011E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b/>
                              </w:rPr>
                            </w:pPr>
                            <w:r w:rsidRPr="007011E3">
                              <w:rPr>
                                <w:b/>
                              </w:rPr>
                              <w:t>Study designing</w:t>
                            </w:r>
                          </w:p>
                          <w:p w14:paraId="7EF0247F" w14:textId="77777777" w:rsidR="007011E3" w:rsidRPr="007011E3" w:rsidRDefault="007011E3" w:rsidP="007011E3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b/>
                              </w:rPr>
                            </w:pPr>
                            <w:r w:rsidRPr="007011E3">
                              <w:rPr>
                                <w:b/>
                              </w:rPr>
                              <w:t xml:space="preserve">Undertaking </w:t>
                            </w:r>
                          </w:p>
                          <w:p w14:paraId="5DB51C56" w14:textId="77777777" w:rsidR="007011E3" w:rsidRDefault="007011E3" w:rsidP="007011E3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080D075B" w14:textId="77777777" w:rsidR="007011E3" w:rsidRPr="00E549B6" w:rsidRDefault="007011E3" w:rsidP="007011E3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76DFE80D" w14:textId="77777777" w:rsidR="007011E3" w:rsidRDefault="007011E3" w:rsidP="007011E3"/>
                          <w:p w14:paraId="06D62B32" w14:textId="77777777" w:rsidR="007011E3" w:rsidRDefault="007011E3" w:rsidP="007011E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F8ACD0" id="Rounded Rectangle 3" o:spid="_x0000_s1028" style="position:absolute;margin-left:.95pt;margin-top:10.6pt;width:219.7pt;height:95.35pt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" fillcolor="#5b9bd5 [3204]" strokecolor="#1f4d78 [1604]" strokeweight="1pt">
                <v:stroke joinstyle="miter"/>
                <v:textbox>
                  <w:txbxContent>
                    <w:p w:rsidR="007011E3" w:rsidRDefault="007011E3" w:rsidP="007011E3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XECUTION PHASE:</w:t>
                      </w:r>
                    </w:p>
                    <w:p w:rsidR="00AE0EC4" w:rsidRDefault="00AE0EC4" w:rsidP="007011E3">
                      <w:pPr>
                        <w:jc w:val="center"/>
                        <w:rPr>
                          <w:b/>
                        </w:rPr>
                      </w:pPr>
                    </w:p>
                    <w:p w:rsidR="007011E3" w:rsidRPr="007011E3" w:rsidRDefault="007011E3" w:rsidP="007011E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b/>
                        </w:rPr>
                      </w:pPr>
                      <w:r w:rsidRPr="007011E3">
                        <w:rPr>
                          <w:b/>
                        </w:rPr>
                        <w:t>Study designing</w:t>
                      </w:r>
                    </w:p>
                    <w:p w:rsidR="007011E3" w:rsidRPr="007011E3" w:rsidRDefault="007011E3" w:rsidP="007011E3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b/>
                        </w:rPr>
                      </w:pPr>
                      <w:r w:rsidRPr="007011E3">
                        <w:rPr>
                          <w:b/>
                        </w:rPr>
                        <w:t xml:space="preserve">Undertaking </w:t>
                      </w:r>
                    </w:p>
                    <w:p w:rsidR="007011E3" w:rsidRDefault="007011E3" w:rsidP="007011E3">
                      <w:pPr>
                        <w:jc w:val="center"/>
                        <w:rPr>
                          <w:b/>
                        </w:rPr>
                      </w:pPr>
                    </w:p>
                    <w:p w:rsidR="007011E3" w:rsidRPr="00E549B6" w:rsidRDefault="007011E3" w:rsidP="007011E3">
                      <w:pPr>
                        <w:jc w:val="center"/>
                        <w:rPr>
                          <w:b/>
                        </w:rPr>
                      </w:pPr>
                    </w:p>
                    <w:p w:rsidR="007011E3" w:rsidRDefault="007011E3" w:rsidP="007011E3"/>
                    <w:p w:rsidR="007011E3" w:rsidRDefault="007011E3" w:rsidP="007011E3">
                      <w:pPr>
                        <w:jc w:val="center"/>
                      </w:pPr>
                    </w:p>
                  </w:txbxContent>
                </v:textbox>
                <w10:wrap type="square"/>
              </v:roundrect>
            </w:pict>
          </mc:Fallback>
        </mc:AlternateContent>
      </w:r>
    </w:p>
    <w:p w14:paraId="3F51F378" w14:textId="0C34C57C" w:rsidR="004412BD" w:rsidRDefault="006E5E5A">
      <w:r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547DCE24" wp14:editId="491447BB">
                <wp:simplePos x="0" y="0"/>
                <wp:positionH relativeFrom="column">
                  <wp:posOffset>2802255</wp:posOffset>
                </wp:positionH>
                <wp:positionV relativeFrom="paragraph">
                  <wp:posOffset>1412875</wp:posOffset>
                </wp:positionV>
                <wp:extent cx="6139543" cy="1180800"/>
                <wp:effectExtent l="0" t="0" r="0" b="635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39543" cy="1180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69298A" w14:textId="3294658F" w:rsidR="00426F71" w:rsidRDefault="00426F71" w:rsidP="00A2054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Patient partners</w:t>
                            </w:r>
                            <w:r w:rsidR="00AA218D">
                              <w:t xml:space="preserve"> in Canada</w:t>
                            </w:r>
                            <w:r>
                              <w:t xml:space="preserve"> reviewed and provided feedback via email on</w:t>
                            </w:r>
                            <w:r w:rsidR="00374C00">
                              <w:t xml:space="preserve"> a </w:t>
                            </w:r>
                            <w:r>
                              <w:t>manuscript publication of findings from the study</w:t>
                            </w:r>
                            <w:r w:rsidR="00AA218D">
                              <w:t>.</w:t>
                            </w:r>
                            <w:r>
                              <w:t xml:space="preserve"> </w:t>
                            </w:r>
                          </w:p>
                          <w:p w14:paraId="066B69FB" w14:textId="77777777" w:rsidR="00A20542" w:rsidRDefault="00A20542" w:rsidP="00426F71">
                            <w:pPr>
                              <w:ind w:left="360"/>
                            </w:pPr>
                          </w:p>
                          <w:p w14:paraId="61CD634D" w14:textId="77777777" w:rsidR="00A20542" w:rsidRDefault="00A20542" w:rsidP="00A20542">
                            <w:pPr>
                              <w:pStyle w:val="ListParagrap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7DCE24" id="_x0000_s1029" type="#_x0000_t202" style="position:absolute;margin-left:220.65pt;margin-top:111.25pt;width:483.45pt;height:93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" stroked="f">
                <v:textbox>
                  <w:txbxContent>
                    <w:p w14:paraId="3D69298A" w14:textId="3294658F" w:rsidR="00426F71" w:rsidRDefault="00426F71" w:rsidP="00A20542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Patient partners</w:t>
                      </w:r>
                      <w:r w:rsidR="00AA218D">
                        <w:t xml:space="preserve"> in Canada</w:t>
                      </w:r>
                      <w:r>
                        <w:t xml:space="preserve"> reviewed and provided feedback via email on</w:t>
                      </w:r>
                      <w:r w:rsidR="00374C00">
                        <w:t xml:space="preserve"> a </w:t>
                      </w:r>
                      <w:r>
                        <w:t>manuscript publication of findings from the study</w:t>
                      </w:r>
                      <w:r w:rsidR="00AA218D">
                        <w:t>.</w:t>
                      </w:r>
                      <w:r>
                        <w:t xml:space="preserve"> </w:t>
                      </w:r>
                    </w:p>
                    <w:p w14:paraId="066B69FB" w14:textId="77777777" w:rsidR="00A20542" w:rsidRDefault="00A20542" w:rsidP="00426F71">
                      <w:pPr>
                        <w:ind w:left="360"/>
                      </w:pPr>
                    </w:p>
                    <w:p w14:paraId="61CD634D" w14:textId="77777777" w:rsidR="00A20542" w:rsidRDefault="00A20542" w:rsidP="00A20542">
                      <w:pPr>
                        <w:pStyle w:val="ListParagraph"/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2E0CA84" wp14:editId="54C5E944">
                <wp:simplePos x="0" y="0"/>
                <wp:positionH relativeFrom="column">
                  <wp:posOffset>-11875</wp:posOffset>
                </wp:positionH>
                <wp:positionV relativeFrom="paragraph">
                  <wp:posOffset>1378049</wp:posOffset>
                </wp:positionV>
                <wp:extent cx="2813940" cy="1210945"/>
                <wp:effectExtent l="0" t="0" r="24765" b="27305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13940" cy="1210945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75C5A" w14:textId="77777777" w:rsidR="004412BD" w:rsidRDefault="007011E3" w:rsidP="00E549B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RANSLATION PHASE</w:t>
                            </w:r>
                          </w:p>
                          <w:p w14:paraId="015ECE3A" w14:textId="77777777" w:rsidR="006E5E5A" w:rsidRDefault="006E5E5A" w:rsidP="00E549B6">
                            <w:pPr>
                              <w:jc w:val="center"/>
                              <w:rPr>
                                <w:b/>
                              </w:rPr>
                            </w:pPr>
                          </w:p>
                          <w:p w14:paraId="2D1A3F45" w14:textId="77777777" w:rsidR="007011E3" w:rsidRDefault="007011E3" w:rsidP="007011E3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isseminating</w:t>
                            </w:r>
                          </w:p>
                          <w:p w14:paraId="5852B938" w14:textId="77777777" w:rsidR="004412BD" w:rsidRDefault="004412BD" w:rsidP="004412BD"/>
                          <w:p w14:paraId="78987D85" w14:textId="77777777" w:rsidR="004412BD" w:rsidRDefault="004412BD" w:rsidP="004412B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E0CA84" id="Rounded Rectangle 9" o:spid="_x0000_s1030" style="position:absolute;margin-left:-.95pt;margin-top:108.5pt;width:221.55pt;height:95.3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" fillcolor="#5b9bd5 [3204]" strokecolor="#1f4d78 [1604]" strokeweight="1pt">
                <v:stroke joinstyle="miter"/>
                <v:textbox>
                  <w:txbxContent>
                    <w:p w14:paraId="5CB75C5A" w14:textId="77777777" w:rsidR="004412BD" w:rsidRDefault="007011E3" w:rsidP="00E549B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TRANSLATION PHASE</w:t>
                      </w:r>
                    </w:p>
                    <w:p w14:paraId="015ECE3A" w14:textId="77777777" w:rsidR="006E5E5A" w:rsidRDefault="006E5E5A" w:rsidP="00E549B6">
                      <w:pPr>
                        <w:jc w:val="center"/>
                        <w:rPr>
                          <w:b/>
                        </w:rPr>
                      </w:pPr>
                    </w:p>
                    <w:p w14:paraId="2D1A3F45" w14:textId="77777777" w:rsidR="007011E3" w:rsidRDefault="007011E3" w:rsidP="007011E3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Disseminating</w:t>
                      </w:r>
                    </w:p>
                    <w:p w14:paraId="5852B938" w14:textId="77777777" w:rsidR="004412BD" w:rsidRDefault="004412BD" w:rsidP="004412BD"/>
                    <w:p w14:paraId="78987D85" w14:textId="77777777" w:rsidR="004412BD" w:rsidRDefault="004412BD" w:rsidP="004412BD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4792C233" wp14:editId="4C5829D1">
                <wp:simplePos x="0" y="0"/>
                <wp:positionH relativeFrom="column">
                  <wp:posOffset>2802255</wp:posOffset>
                </wp:positionH>
                <wp:positionV relativeFrom="paragraph">
                  <wp:posOffset>47625</wp:posOffset>
                </wp:positionV>
                <wp:extent cx="5581402" cy="1123200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1402" cy="112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F96C4B0" w14:textId="6750F013" w:rsidR="00AE0EC4" w:rsidRDefault="00AE0EC4" w:rsidP="00AE0EC4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 xml:space="preserve">Patient partners </w:t>
                            </w:r>
                            <w:r w:rsidR="00AA218D">
                              <w:t xml:space="preserve">in Canada </w:t>
                            </w:r>
                            <w:r>
                              <w:t xml:space="preserve">advise researchers </w:t>
                            </w:r>
                            <w:r w:rsidR="00374C00">
                              <w:t xml:space="preserve">in developing COVID-19 related questions to modify the </w:t>
                            </w:r>
                            <w:r>
                              <w:t>interview guide</w:t>
                            </w:r>
                            <w:r w:rsidR="00374C00">
                              <w:t xml:space="preserve"> in meetings via Zoom and</w:t>
                            </w:r>
                            <w:r w:rsidR="006E5E5A">
                              <w:t xml:space="preserve"> </w:t>
                            </w:r>
                            <w:r w:rsidR="00374C00">
                              <w:t>over email.</w:t>
                            </w:r>
                          </w:p>
                          <w:p w14:paraId="633659FD" w14:textId="379F1549" w:rsidR="006E5E5A" w:rsidRDefault="00043E9F" w:rsidP="006E5E5A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</w:pPr>
                            <w:r>
                              <w:t>In meetings</w:t>
                            </w:r>
                            <w:r w:rsidR="00374C00">
                              <w:t xml:space="preserve"> via Zoom</w:t>
                            </w:r>
                            <w:r>
                              <w:t>, r</w:t>
                            </w:r>
                            <w:r w:rsidR="006E5E5A">
                              <w:t>esearchers and patient partners</w:t>
                            </w:r>
                            <w:r w:rsidR="00AA218D">
                              <w:t xml:space="preserve"> in Canada and the UK</w:t>
                            </w:r>
                            <w:r w:rsidR="006E5E5A">
                              <w:t xml:space="preserve"> d</w:t>
                            </w:r>
                            <w:r>
                              <w:t>iscussed themes and patterns</w:t>
                            </w:r>
                            <w:r w:rsidR="00374C00">
                              <w:t xml:space="preserve"> identified</w:t>
                            </w:r>
                            <w:r>
                              <w:t xml:space="preserve"> in the data</w:t>
                            </w:r>
                            <w:r w:rsidR="006E5E5A">
                              <w:t xml:space="preserve"> to </w:t>
                            </w:r>
                            <w:r>
                              <w:t xml:space="preserve">inform ongoing analysis and </w:t>
                            </w:r>
                            <w:r w:rsidR="006E5E5A">
                              <w:t>interpretation</w:t>
                            </w:r>
                            <w:r w:rsidR="00AA218D">
                              <w:t>.</w:t>
                            </w:r>
                            <w:r w:rsidR="006E5E5A">
                              <w:t xml:space="preserve"> </w:t>
                            </w:r>
                          </w:p>
                          <w:p w14:paraId="37272C9B" w14:textId="77777777" w:rsidR="006E5E5A" w:rsidRDefault="006E5E5A" w:rsidP="00374C00">
                            <w:pPr>
                              <w:pStyle w:val="ListParagraph"/>
                            </w:pPr>
                          </w:p>
                          <w:p w14:paraId="74E70D26" w14:textId="77777777" w:rsidR="00AE0EC4" w:rsidRDefault="00AE0EC4" w:rsidP="006E5E5A">
                            <w:pPr>
                              <w:ind w:left="360"/>
                            </w:pPr>
                          </w:p>
                          <w:p w14:paraId="5EF058A6" w14:textId="77777777" w:rsidR="00AE0EC4" w:rsidRDefault="00AE0EC4" w:rsidP="00AE0EC4">
                            <w:pPr>
                              <w:pStyle w:val="ListParagrap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92C233" id="_x0000_s1031" type="#_x0000_t202" style="position:absolute;margin-left:220.65pt;margin-top:3.75pt;width:439.5pt;height:88.4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" stroked="f">
                <v:textbox>
                  <w:txbxContent>
                    <w:p w14:paraId="5F96C4B0" w14:textId="6750F013" w:rsidR="00AE0EC4" w:rsidRDefault="00AE0EC4" w:rsidP="00AE0EC4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 xml:space="preserve">Patient partners </w:t>
                      </w:r>
                      <w:r w:rsidR="00AA218D">
                        <w:t xml:space="preserve">in Canada </w:t>
                      </w:r>
                      <w:r>
                        <w:t xml:space="preserve">advise researchers </w:t>
                      </w:r>
                      <w:r w:rsidR="00374C00">
                        <w:t xml:space="preserve">in developing COVID-19 related questions to modify the </w:t>
                      </w:r>
                      <w:r>
                        <w:t>interview guide</w:t>
                      </w:r>
                      <w:r w:rsidR="00374C00">
                        <w:t xml:space="preserve"> in meetings via Zoom and</w:t>
                      </w:r>
                      <w:r w:rsidR="006E5E5A">
                        <w:t xml:space="preserve"> </w:t>
                      </w:r>
                      <w:r w:rsidR="00374C00">
                        <w:t>over email.</w:t>
                      </w:r>
                    </w:p>
                    <w:p w14:paraId="633659FD" w14:textId="379F1549" w:rsidR="006E5E5A" w:rsidRDefault="00043E9F" w:rsidP="006E5E5A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>
                        <w:t>In meetings</w:t>
                      </w:r>
                      <w:r w:rsidR="00374C00">
                        <w:t xml:space="preserve"> via Zoom</w:t>
                      </w:r>
                      <w:r>
                        <w:t>, r</w:t>
                      </w:r>
                      <w:r w:rsidR="006E5E5A">
                        <w:t>esearchers and patient partners</w:t>
                      </w:r>
                      <w:r w:rsidR="00AA218D">
                        <w:t xml:space="preserve"> in Canada and the UK</w:t>
                      </w:r>
                      <w:r w:rsidR="006E5E5A">
                        <w:t xml:space="preserve"> d</w:t>
                      </w:r>
                      <w:r>
                        <w:t>iscussed themes and patterns</w:t>
                      </w:r>
                      <w:r w:rsidR="00374C00">
                        <w:t xml:space="preserve"> identified</w:t>
                      </w:r>
                      <w:r>
                        <w:t xml:space="preserve"> in the data</w:t>
                      </w:r>
                      <w:r w:rsidR="006E5E5A">
                        <w:t xml:space="preserve"> to </w:t>
                      </w:r>
                      <w:r>
                        <w:t xml:space="preserve">inform ongoing analysis and </w:t>
                      </w:r>
                      <w:r w:rsidR="006E5E5A">
                        <w:t>interpretation</w:t>
                      </w:r>
                      <w:r w:rsidR="00AA218D">
                        <w:t>.</w:t>
                      </w:r>
                      <w:r w:rsidR="006E5E5A">
                        <w:t xml:space="preserve"> </w:t>
                      </w:r>
                    </w:p>
                    <w:p w14:paraId="37272C9B" w14:textId="77777777" w:rsidR="006E5E5A" w:rsidRDefault="006E5E5A" w:rsidP="00374C00">
                      <w:pPr>
                        <w:pStyle w:val="ListParagraph"/>
                      </w:pPr>
                    </w:p>
                    <w:p w14:paraId="74E70D26" w14:textId="77777777" w:rsidR="00AE0EC4" w:rsidRDefault="00AE0EC4" w:rsidP="006E5E5A">
                      <w:pPr>
                        <w:ind w:left="360"/>
                      </w:pPr>
                    </w:p>
                    <w:p w14:paraId="5EF058A6" w14:textId="77777777" w:rsidR="00AE0EC4" w:rsidRDefault="00AE0EC4" w:rsidP="00AE0EC4">
                      <w:pPr>
                        <w:pStyle w:val="ListParagraph"/>
                      </w:pPr>
                    </w:p>
                  </w:txbxContent>
                </v:textbox>
              </v:shape>
            </w:pict>
          </mc:Fallback>
        </mc:AlternateContent>
      </w:r>
      <w:r w:rsidR="00E549B6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508070F" wp14:editId="5F88E01D">
                <wp:simplePos x="0" y="0"/>
                <wp:positionH relativeFrom="column">
                  <wp:posOffset>11741</wp:posOffset>
                </wp:positionH>
                <wp:positionV relativeFrom="paragraph">
                  <wp:posOffset>6215321</wp:posOffset>
                </wp:positionV>
                <wp:extent cx="1998183" cy="489097"/>
                <wp:effectExtent l="0" t="0" r="21590" b="2540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8183" cy="489097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39BB6A" w14:textId="77777777" w:rsidR="004412BD" w:rsidRPr="00E549B6" w:rsidRDefault="004412BD" w:rsidP="00E549B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E549B6">
                              <w:rPr>
                                <w:b/>
                              </w:rPr>
                              <w:t>Dissemination</w:t>
                            </w:r>
                          </w:p>
                          <w:p w14:paraId="47D794B8" w14:textId="77777777" w:rsidR="004412BD" w:rsidRDefault="004412BD" w:rsidP="004412B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508070F" id="Rounded Rectangle 13" o:spid="_x0000_s1032" style="position:absolute;margin-left:.9pt;margin-top:489.4pt;width:157.35pt;height:38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" fillcolor="#5b9bd5 [3204]" strokecolor="#1f4d78 [1604]" strokeweight="1pt">
                <v:stroke joinstyle="miter"/>
                <v:textbox>
                  <w:txbxContent>
                    <w:p w14:paraId="3E39BB6A" w14:textId="77777777" w:rsidR="004412BD" w:rsidRPr="00E549B6" w:rsidRDefault="004412BD" w:rsidP="00E549B6">
                      <w:pPr>
                        <w:jc w:val="center"/>
                        <w:rPr>
                          <w:b/>
                        </w:rPr>
                      </w:pPr>
                      <w:r w:rsidRPr="00E549B6">
                        <w:rPr>
                          <w:b/>
                        </w:rPr>
                        <w:t>Dissemination</w:t>
                      </w:r>
                    </w:p>
                    <w:p w14:paraId="47D794B8" w14:textId="77777777" w:rsidR="004412BD" w:rsidRDefault="004412BD" w:rsidP="004412BD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  <w:r w:rsidR="00E549B6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62D0349" wp14:editId="07E3AAAA">
                <wp:simplePos x="0" y="0"/>
                <wp:positionH relativeFrom="column">
                  <wp:posOffset>-10795</wp:posOffset>
                </wp:positionH>
                <wp:positionV relativeFrom="paragraph">
                  <wp:posOffset>4960000</wp:posOffset>
                </wp:positionV>
                <wp:extent cx="1998345" cy="510363"/>
                <wp:effectExtent l="0" t="0" r="20955" b="23495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8345" cy="510363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00DFC5" w14:textId="77777777" w:rsidR="00E549B6" w:rsidRDefault="004412BD" w:rsidP="00E549B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E549B6">
                              <w:rPr>
                                <w:b/>
                              </w:rPr>
                              <w:t>Analysing and</w:t>
                            </w:r>
                          </w:p>
                          <w:p w14:paraId="3D957F1A" w14:textId="77777777" w:rsidR="004412BD" w:rsidRPr="00E549B6" w:rsidRDefault="004412BD" w:rsidP="00E549B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E549B6">
                              <w:rPr>
                                <w:b/>
                              </w:rPr>
                              <w:t>Interpreting Data</w:t>
                            </w:r>
                          </w:p>
                          <w:p w14:paraId="2B39F013" w14:textId="77777777" w:rsidR="004412BD" w:rsidRDefault="004412BD" w:rsidP="004412BD"/>
                          <w:p w14:paraId="68BBC465" w14:textId="77777777" w:rsidR="004412BD" w:rsidRDefault="004412BD" w:rsidP="004412B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34690D" id="Rounded Rectangle 12" o:spid="_x0000_s1034" style="position:absolute;margin-left:-.85pt;margin-top:390.55pt;width:157.35pt;height:40.2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" fillcolor="#5b9bd5 [3204]" strokecolor="#1f4d78 [1604]" strokeweight="1pt">
                <v:stroke joinstyle="miter"/>
                <v:textbox>
                  <w:txbxContent>
                    <w:p w:rsidR="00E549B6" w:rsidRDefault="004412BD" w:rsidP="00E549B6">
                      <w:pPr>
                        <w:jc w:val="center"/>
                        <w:rPr>
                          <w:b/>
                        </w:rPr>
                      </w:pPr>
                      <w:r w:rsidRPr="00E549B6">
                        <w:rPr>
                          <w:b/>
                        </w:rPr>
                        <w:t>Analysing and</w:t>
                      </w:r>
                    </w:p>
                    <w:p w:rsidR="004412BD" w:rsidRPr="00E549B6" w:rsidRDefault="004412BD" w:rsidP="00E549B6">
                      <w:pPr>
                        <w:jc w:val="center"/>
                        <w:rPr>
                          <w:b/>
                        </w:rPr>
                      </w:pPr>
                      <w:r w:rsidRPr="00E549B6">
                        <w:rPr>
                          <w:b/>
                        </w:rPr>
                        <w:t>Interpreting Data</w:t>
                      </w:r>
                    </w:p>
                    <w:p w:rsidR="004412BD" w:rsidRDefault="004412BD" w:rsidP="004412BD"/>
                    <w:p w:rsidR="004412BD" w:rsidRDefault="004412BD" w:rsidP="004412BD">
                      <w:pPr>
                        <w:jc w:val="center"/>
                      </w:pPr>
                    </w:p>
                  </w:txbxContent>
                </v:textbox>
              </v:roundrect>
            </w:pict>
          </mc:Fallback>
        </mc:AlternateContent>
      </w:r>
    </w:p>
    <w:sectPr w:rsidR="004412BD" w:rsidSect="003614E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674334"/>
    <w:multiLevelType w:val="hybridMultilevel"/>
    <w:tmpl w:val="C13230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DD3936"/>
    <w:multiLevelType w:val="hybridMultilevel"/>
    <w:tmpl w:val="35BE372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BB3157"/>
    <w:multiLevelType w:val="hybridMultilevel"/>
    <w:tmpl w:val="1B92EF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1E5401"/>
    <w:multiLevelType w:val="hybridMultilevel"/>
    <w:tmpl w:val="5994F66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4732E11"/>
    <w:multiLevelType w:val="hybridMultilevel"/>
    <w:tmpl w:val="824AC98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04DF"/>
    <w:rsid w:val="00031B80"/>
    <w:rsid w:val="00043E9F"/>
    <w:rsid w:val="001F2B3D"/>
    <w:rsid w:val="00346ED4"/>
    <w:rsid w:val="003614E0"/>
    <w:rsid w:val="00374C00"/>
    <w:rsid w:val="00426F71"/>
    <w:rsid w:val="004412BD"/>
    <w:rsid w:val="004F0027"/>
    <w:rsid w:val="004F04DF"/>
    <w:rsid w:val="0063588C"/>
    <w:rsid w:val="006940C1"/>
    <w:rsid w:val="006948B1"/>
    <w:rsid w:val="006E5E5A"/>
    <w:rsid w:val="007011E3"/>
    <w:rsid w:val="00895B8C"/>
    <w:rsid w:val="008C0B9E"/>
    <w:rsid w:val="009A4400"/>
    <w:rsid w:val="00A20542"/>
    <w:rsid w:val="00AA218D"/>
    <w:rsid w:val="00AE0EC4"/>
    <w:rsid w:val="00E00E4D"/>
    <w:rsid w:val="00E5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3E255F"/>
  <w15:chartTrackingRefBased/>
  <w15:docId w15:val="{002DDA40-82AA-40A4-8A66-5C296C8A68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4DF"/>
    <w:pPr>
      <w:spacing w:after="0" w:line="240" w:lineRule="auto"/>
    </w:pPr>
    <w:rPr>
      <w:rFonts w:ascii="Calibri" w:hAnsi="Calibri" w:cs="Calibri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49B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44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Leese</dc:creator>
  <cp:keywords/>
  <dc:description/>
  <cp:lastModifiedBy>Jenny Leese</cp:lastModifiedBy>
  <cp:revision>2</cp:revision>
  <dcterms:created xsi:type="dcterms:W3CDTF">2021-08-03T12:39:00Z</dcterms:created>
  <dcterms:modified xsi:type="dcterms:W3CDTF">2021-08-03T12:39:00Z</dcterms:modified>
</cp:coreProperties>
</file>